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DKSSLCLLALGVLAAVIAEEMYSDMFDHINPDDILPNDELRNQYYNCFMDTGPCVTEDQ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KYFKEHAAEAFATKCRKCTEVQKKNVEKIVVWYTENRPQEWQAMVQKLMDDAKKLNIPFT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R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2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ALTIKFLILVCALFTATMAAESDNSEGQQSGRSRVSDEQLNIALSDKRYLTRQLKCALG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EAPCDPVGRRLKSLVPLVLRGSCPQCSPEETRQIKKVLSHIQRSFPKEWSRIVQQYAGVS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3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KFALVCLFAISTIVCVYGRPQDHYTDKFDNIDVDQILNNDRLLKRYVDCLLERSHVKCP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SEALELKKVLADAMATDCAKCTDRQKEIARKALDFLIINKTDMWNDLKSKYDPEEKYAKK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YEDRALKKEN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4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KHLVVALITALSFSVVLAEDVQYTTKYDNIDVDAVINSERLLNGYVGCLLDRTPCTPD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AELKKNLPDALEHDCAGCSEMQKNAADKISHHLIDNKPDDWRLLEDKYDPTGAYRRRYLE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NKSHEGGRLD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5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NKQIIILIIIGSGLAVFCQAQDISSYLTDKRFIDKELHCLLETGDCDGFGKQIKRVLPV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VLKDKCRRCTPQQKANLHKLIQFLQSRYPTQWHTIEEMYSSPTFQ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6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KKYLLISLASLMILVVATEKYTGKYDDVDVDKILQNNRVLNNYIRCLLDEGPCTAEGRE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LRKTLPDALSSSCSKCNDKQKATAEKVINHLKTKRSKDWDRLIAKYDPRGEYKKRYEQL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7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KVLALLLIAVACALADDKYTTKFDNIDVDAILKSDRLLKNYVNCLLDKGNCTPDGKELK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EHLPDALETECSKCSEKQRTGTEKVIRFLVNKKPETWEQLKKKYDPNGEYSRRYEDEAEK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RNIKA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8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KLPFLLLLSSFVFCGLVSGTENYTDIHDNVDIDAILNSDRLLKQYMDCILEKGSCTAD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RSLKRILPEAVATICEKCNLKQRQGARKIGNHLKKYKPELWTIFLEKYDPNKEYIENFEQ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FLAQVEE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9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TKLVSCTFACLVMTLAVLIAHAEDEKYSSKYDHIDINEVLANSRLRNQYVRCLINISPC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TTGSARFLKDIQGEAFVTKCKKCTDKQIYILNAITDWFTKNEPETWNRMVQVAVEEAKRK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NA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0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ARPSYIVAIVVIALTCVLAEELYSSRFDDVDVRAIFNNAKLRNQYYNCFMDLSPCKTAD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QRFFKGIFSEALQSGCKRCTEKQKENLEIVLDWYTINDPIKLQTFIAKSIEDLRKKNSES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2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ARLICTIAIIGIALMCVLAEEEKYEDKYDDIDVHEVLENVKLREQYYKCFMATGPCVT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DQKFFSKIVSEAFQTKCKLCTEKQKYMLDEISEWYTKNDPEKWNAFIAKTLEDMKKKAKE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&gt;CjapCSP13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MARLNCIIILISIASCVLAEELYSDQYDHIDVNNILNNDKLRDQYFNCYMETEPCLTAEA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  <w:t>KFYRDIASEALQTKCKRCTEKQKEIIDAVVDWYTQNKPDKWQKIVEKSLEDMKKKNAGQ*</w:t>
      </w:r>
    </w:p>
    <w:p>
      <w:pPr>
        <w:pStyle w:val="Normal"/>
        <w:rPr>
          <w:rFonts w:ascii="Menlo Regular" w:hAnsi="Menlo Regular" w:cs="Menlo Regular"/>
          <w:sz w:val="20"/>
          <w:szCs w:val="20"/>
        </w:rPr>
      </w:pPr>
      <w:r>
        <w:rPr>
          <w:rFonts w:cs="Menlo Regular" w:ascii="Menlo Regular" w:hAnsi="Menlo Regular"/>
          <w:sz w:val="20"/>
          <w:szCs w:val="20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8:35:00Z</dcterms:created>
  <dc:creator>Hojo Masaru</dc:creator>
  <dc:description/>
  <cp:keywords/>
  <dc:language>en-US</dc:language>
  <cp:lastModifiedBy>Hojo Masaru</cp:lastModifiedBy>
  <dcterms:modified xsi:type="dcterms:W3CDTF">2015-03-03T08:35:00Z</dcterms:modified>
  <cp:revision>2</cp:revision>
  <dc:subject/>
  <dc:title/>
</cp:coreProperties>
</file>